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BE4F5" w14:textId="1C9D3915" w:rsidR="006A0DAE" w:rsidRDefault="00386242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S1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Table.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proofErr w:type="gramStart"/>
      <w:r>
        <w:rPr>
          <w:rFonts w:ascii="Times New Roman Regular" w:hAnsi="Times New Roman Regular" w:cs="Times New Roman Regular"/>
          <w:sz w:val="20"/>
          <w:szCs w:val="20"/>
        </w:rPr>
        <w:t>Prognostic</w:t>
      </w:r>
      <w:proofErr w:type="gramEnd"/>
      <w:r>
        <w:rPr>
          <w:rFonts w:ascii="Times New Roman Regular" w:hAnsi="Times New Roman Regular" w:cs="Times New Roman Regular"/>
          <w:sz w:val="20"/>
          <w:szCs w:val="20"/>
        </w:rPr>
        <w:t xml:space="preserve"> factors for </w:t>
      </w:r>
      <w:r>
        <w:rPr>
          <w:rFonts w:ascii="Times New Roman Regular" w:hAnsi="Times New Roman Regular" w:cs="Times New Roman Regular"/>
          <w:sz w:val="20"/>
          <w:szCs w:val="20"/>
        </w:rPr>
        <w:t>OS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and </w:t>
      </w:r>
      <w:r>
        <w:rPr>
          <w:rFonts w:ascii="Times New Roman Regular" w:hAnsi="Times New Roman Regular" w:cs="Times New Roman Regular"/>
          <w:sz w:val="20"/>
          <w:szCs w:val="20"/>
        </w:rPr>
        <w:t>BCSS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in </w:t>
      </w:r>
      <w:r>
        <w:rPr>
          <w:rFonts w:ascii="Times New Roman Regular" w:hAnsi="Times New Roman Regular" w:cs="Times New Roman Regular"/>
          <w:sz w:val="20"/>
          <w:szCs w:val="20"/>
        </w:rPr>
        <w:t>u</w:t>
      </w:r>
      <w:r>
        <w:rPr>
          <w:rFonts w:ascii="Times New Roman Regular" w:hAnsi="Times New Roman Regular" w:cs="Times New Roman Regular"/>
          <w:sz w:val="20"/>
          <w:szCs w:val="20"/>
        </w:rPr>
        <w:t>nivariate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ascii="Times New Roman Regular" w:hAnsi="Times New Roman Regular" w:cs="Times New Roman Regular"/>
          <w:sz w:val="20"/>
          <w:szCs w:val="20"/>
        </w:rPr>
        <w:t>analysis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</w:p>
    <w:p w14:paraId="061B2BC0" w14:textId="77777777" w:rsidR="006A0DAE" w:rsidRDefault="006A0DAE">
      <w:pPr>
        <w:rPr>
          <w:rFonts w:ascii="Times New Roman Regular" w:eastAsia="SimSun" w:hAnsi="Times New Roman Regular" w:cs="Times New Roman Regular"/>
          <w:b/>
          <w:sz w:val="20"/>
          <w:szCs w:val="20"/>
          <w:shd w:val="clear" w:color="auto" w:fill="F6F6F9"/>
          <w:lang w:bidi="ar"/>
        </w:rPr>
      </w:pP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9"/>
        <w:gridCol w:w="1316"/>
        <w:gridCol w:w="2127"/>
        <w:gridCol w:w="707"/>
        <w:gridCol w:w="2127"/>
        <w:gridCol w:w="707"/>
      </w:tblGrid>
      <w:tr w:rsidR="006A0DAE" w14:paraId="6CBE8705" w14:textId="77777777">
        <w:trPr>
          <w:trHeight w:val="285"/>
        </w:trPr>
        <w:tc>
          <w:tcPr>
            <w:tcW w:w="810" w:type="pct"/>
            <w:vMerge w:val="restart"/>
            <w:shd w:val="clear" w:color="auto" w:fill="auto"/>
            <w:vAlign w:val="center"/>
          </w:tcPr>
          <w:p w14:paraId="5B6A26B0" w14:textId="77777777" w:rsidR="006A0DAE" w:rsidRDefault="00386242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790" w:type="pct"/>
            <w:vMerge w:val="restart"/>
            <w:shd w:val="clear" w:color="auto" w:fill="auto"/>
            <w:vAlign w:val="center"/>
          </w:tcPr>
          <w:p w14:paraId="125B18C7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75" w:type="pct"/>
            <w:shd w:val="clear" w:color="auto" w:fill="auto"/>
            <w:vAlign w:val="center"/>
          </w:tcPr>
          <w:p w14:paraId="4BD2559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OS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F2A971C" w14:textId="77777777" w:rsidR="006A0DAE" w:rsidRDefault="006A0DAE">
            <w:pPr>
              <w:rPr>
                <w:rFonts w:ascii="Times New Roman Regular" w:eastAsia="Times New Roman Italic" w:hAnsi="Times New Roman Regular" w:cs="Times New Roman Regular"/>
                <w:i/>
                <w:sz w:val="20"/>
                <w:szCs w:val="20"/>
              </w:rPr>
            </w:pPr>
          </w:p>
        </w:tc>
        <w:tc>
          <w:tcPr>
            <w:tcW w:w="1275" w:type="pct"/>
            <w:shd w:val="clear" w:color="auto" w:fill="auto"/>
            <w:vAlign w:val="center"/>
          </w:tcPr>
          <w:p w14:paraId="7FF406C7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BCSS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FB4F8ED" w14:textId="77777777" w:rsidR="006A0DAE" w:rsidRDefault="006A0DAE">
            <w:pPr>
              <w:rPr>
                <w:rFonts w:ascii="Times New Roman Regular" w:eastAsia="Times New Roman Italic" w:hAnsi="Times New Roman Regular" w:cs="Times New Roman Regular"/>
                <w:i/>
                <w:sz w:val="20"/>
                <w:szCs w:val="20"/>
              </w:rPr>
            </w:pPr>
          </w:p>
        </w:tc>
      </w:tr>
      <w:tr w:rsidR="006A0DAE" w14:paraId="5EB7895F" w14:textId="77777777">
        <w:trPr>
          <w:trHeight w:val="285"/>
        </w:trPr>
        <w:tc>
          <w:tcPr>
            <w:tcW w:w="810" w:type="pct"/>
            <w:vMerge/>
            <w:shd w:val="clear" w:color="auto" w:fill="auto"/>
            <w:vAlign w:val="center"/>
          </w:tcPr>
          <w:p w14:paraId="644EAC5F" w14:textId="77777777" w:rsidR="006A0DAE" w:rsidRDefault="006A0DAE">
            <w:pPr>
              <w:jc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vMerge/>
            <w:shd w:val="clear" w:color="auto" w:fill="auto"/>
            <w:vAlign w:val="center"/>
          </w:tcPr>
          <w:p w14:paraId="3937A588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275" w:type="pct"/>
            <w:shd w:val="clear" w:color="auto" w:fill="auto"/>
            <w:vAlign w:val="center"/>
          </w:tcPr>
          <w:p w14:paraId="26D63743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Univariate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312CB8D" w14:textId="77777777" w:rsidR="006A0DAE" w:rsidRDefault="00386242">
            <w:pPr>
              <w:textAlignment w:val="center"/>
              <w:rPr>
                <w:rFonts w:ascii="Times New Roman Regular" w:eastAsia="Times New Roman Italic" w:hAnsi="Times New Roman Regular" w:cs="Times New Roman Regular"/>
                <w:i/>
                <w:sz w:val="20"/>
                <w:szCs w:val="20"/>
              </w:rPr>
            </w:pPr>
            <w:r>
              <w:rPr>
                <w:rFonts w:ascii="Times New Roman Regular" w:eastAsia="Times New Roman Italic" w:hAnsi="Times New Roman Regular" w:cs="Times New Roman Regular"/>
                <w:i/>
                <w:sz w:val="20"/>
                <w:szCs w:val="20"/>
                <w:lang w:bidi="ar"/>
              </w:rPr>
              <w:t>P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03179B45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Univariate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BAC5EA4" w14:textId="77777777" w:rsidR="006A0DAE" w:rsidRDefault="00386242">
            <w:pPr>
              <w:textAlignment w:val="center"/>
              <w:rPr>
                <w:rFonts w:ascii="Times New Roman Regular" w:eastAsia="Times New Roman Italic" w:hAnsi="Times New Roman Regular" w:cs="Times New Roman Regular"/>
                <w:i/>
                <w:sz w:val="20"/>
                <w:szCs w:val="20"/>
              </w:rPr>
            </w:pPr>
            <w:r>
              <w:rPr>
                <w:rFonts w:ascii="Times New Roman Regular" w:eastAsia="Times New Roman Italic" w:hAnsi="Times New Roman Regular" w:cs="Times New Roman Regular"/>
                <w:i/>
                <w:sz w:val="20"/>
                <w:szCs w:val="20"/>
                <w:lang w:bidi="ar"/>
              </w:rPr>
              <w:t>P</w:t>
            </w:r>
          </w:p>
        </w:tc>
      </w:tr>
      <w:tr w:rsidR="006A0DAE" w14:paraId="2003E7BA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421DE4DE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Year of diagnosis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0FE1ECF2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2004-2009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694BC0A6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A2A9E1D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70007109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BFD5071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</w:tr>
      <w:tr w:rsidR="006A0DAE" w14:paraId="1C957CC7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50DD9AE5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608C123D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2010-2014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78A4A033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98(0.619-1.302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EA2AFE6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571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242EFA3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70(0.548-1.381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CEFF4F6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554</w:t>
            </w:r>
          </w:p>
        </w:tc>
      </w:tr>
      <w:tr w:rsidR="006A0DAE" w14:paraId="37596176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2DE09810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1C367961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20-49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70DB305D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3DB4D7B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F383E87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BC38887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</w:tr>
      <w:tr w:rsidR="006A0DAE" w14:paraId="5B08C776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7AFCAB1A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4A3D1056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50-80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3A891E1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385(0.907-2.117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4F12807" w14:textId="77777777" w:rsidR="006A0DAE" w:rsidRDefault="00386242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bidi="ar"/>
              </w:rPr>
              <w:t>0.132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02994C5E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956(0.580-1.576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E1371FD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6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</w:t>
            </w:r>
          </w:p>
        </w:tc>
      </w:tr>
      <w:tr w:rsidR="006A0DAE" w14:paraId="685F3A1B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7AD8CE75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ace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6A75617A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White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342972A4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51FD7F1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1AC14A4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1A0941E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</w:tr>
      <w:tr w:rsidR="006A0DAE" w14:paraId="57226582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28451DA3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7E8ECB6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Black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471E42C7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135(0.696-1.851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EF498A4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613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3890CF4E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065(.562-2.020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66DA367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46</w:t>
            </w:r>
          </w:p>
        </w:tc>
      </w:tr>
      <w:tr w:rsidR="006A0DAE" w14:paraId="2EC93B7A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5D9D03D1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6BA84FBA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Other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33077481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048(0.510-2.153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00D3BED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98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56C0BC60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86(0.323-2.435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B07A171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815</w:t>
            </w:r>
          </w:p>
        </w:tc>
      </w:tr>
      <w:tr w:rsidR="006A0DAE" w14:paraId="6B4FE377" w14:textId="77777777">
        <w:trPr>
          <w:trHeight w:val="270"/>
        </w:trPr>
        <w:tc>
          <w:tcPr>
            <w:tcW w:w="810" w:type="pct"/>
            <w:shd w:val="clear" w:color="auto" w:fill="auto"/>
            <w:vAlign w:val="center"/>
          </w:tcPr>
          <w:p w14:paraId="78FB7F79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63564216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7F322D04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2F5E94A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6F039904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812262F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</w:tr>
      <w:tr w:rsidR="006A0DAE" w14:paraId="7879A133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72D638F3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1F53B1B3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ot married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68D4D766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112(0.778-1.590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85846CF" w14:textId="77777777" w:rsidR="006A0DAE" w:rsidRDefault="00386242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bidi="ar"/>
              </w:rPr>
              <w:t>0.56</w:t>
            </w: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bidi="ar"/>
              </w:rPr>
              <w:t>0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7DA15C7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063(0.670-1.686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2656FAA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95</w:t>
            </w:r>
          </w:p>
        </w:tc>
      </w:tr>
      <w:tr w:rsidR="006A0DAE" w14:paraId="4D49C61C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6D2A1690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Grade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02B08807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I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495F35CE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4A001B1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696DDCAF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6B8094E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</w:tr>
      <w:tr w:rsidR="006A0DAE" w14:paraId="49073346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2241F2AC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5707636F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II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517E86F2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294(0.292-5.735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E0BC1C9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34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4162DFD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398(0.172-11.366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1EF010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54</w:t>
            </w:r>
          </w:p>
        </w:tc>
      </w:tr>
      <w:tr w:rsidR="006A0DAE" w14:paraId="40CBF441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3446D415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1C42F755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III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50173937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218(0.301-4.935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5FADBCF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82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3CF4C19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518(0.211-10.938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2A721E3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679</w:t>
            </w:r>
          </w:p>
        </w:tc>
      </w:tr>
      <w:tr w:rsidR="006A0DAE" w14:paraId="68FBDAEF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6B6645F1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4D9610B5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IV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110BC7CC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2.472(0.534-11.448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BFCA0FF" w14:textId="77777777" w:rsidR="006A0DAE" w:rsidRDefault="00386242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bidi="ar"/>
              </w:rPr>
              <w:t>0.247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75B91FD7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2.845(0.322-24.361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A0766B4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34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</w:t>
            </w:r>
          </w:p>
        </w:tc>
      </w:tr>
      <w:tr w:rsidR="006A0DAE" w14:paraId="0EBC8899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210AF0F9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Tumor size (cm)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3BCB3462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&lt;2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7DA568B7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DAF41DF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577ED88F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846C9E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</w:tr>
      <w:tr w:rsidR="006A0DAE" w14:paraId="0A8028BF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71D11BB6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7E2115EA" w14:textId="77777777" w:rsidR="006A0DAE" w:rsidRDefault="00386242">
            <w:pPr>
              <w:textAlignment w:val="center"/>
              <w:rPr>
                <w:rFonts w:ascii="Times New Roman Regular" w:eastAsia="方正书宋_GBK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方正书宋_GBK" w:hAnsi="Times New Roman Regular" w:cs="Times New Roman Regular"/>
                <w:sz w:val="20"/>
                <w:szCs w:val="20"/>
                <w:lang w:bidi="ar"/>
              </w:rPr>
              <w:t>≧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2 and&lt;5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5652BB80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741(1.139-2.661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EF00354" w14:textId="77777777" w:rsidR="006A0DAE" w:rsidRDefault="00386242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  <w:lang w:bidi="ar"/>
              </w:rPr>
              <w:t>0.01</w:t>
            </w:r>
            <w:r>
              <w:rPr>
                <w:rFonts w:ascii="Times New Roman Bold" w:eastAsia="SimSun" w:hAnsi="Times New Roman Bold" w:cs="Times New Roman Bold"/>
                <w:b/>
                <w:bCs/>
                <w:sz w:val="20"/>
                <w:szCs w:val="20"/>
                <w:lang w:bidi="ar"/>
              </w:rPr>
              <w:t>0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18BC8197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3.272(1.675-6.391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2C429B1" w14:textId="77777777" w:rsidR="006A0DAE" w:rsidRDefault="00386242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  <w:lang w:bidi="ar"/>
              </w:rPr>
              <w:t>0.001</w:t>
            </w:r>
          </w:p>
        </w:tc>
      </w:tr>
      <w:tr w:rsidR="006A0DAE" w14:paraId="0ED8A23E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71A7D8C3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4F33A594" w14:textId="77777777" w:rsidR="006A0DAE" w:rsidRDefault="00386242">
            <w:pPr>
              <w:textAlignment w:val="center"/>
              <w:rPr>
                <w:rFonts w:ascii="Times New Roman Regular" w:eastAsia="方正书宋_GBK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方正书宋_GBK" w:hAnsi="Times New Roman Regular" w:cs="Times New Roman Regular"/>
                <w:sz w:val="20"/>
                <w:szCs w:val="20"/>
                <w:lang w:bidi="ar"/>
              </w:rPr>
              <w:t>≧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5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0B63F89C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3.778(1.956-7.296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54523FC" w14:textId="77777777" w:rsidR="006A0DAE" w:rsidRDefault="00386242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18822D93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7.486(3.041-18.431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51B2EA0" w14:textId="77777777" w:rsidR="006A0DAE" w:rsidRDefault="00386242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  <w:lang w:bidi="ar"/>
              </w:rPr>
              <w:t>&lt;0.001</w:t>
            </w:r>
          </w:p>
        </w:tc>
      </w:tr>
      <w:tr w:rsidR="006A0DAE" w14:paraId="6E9D92C0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27D4F081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odal status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2F1B3F62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0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435B671F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48FE5E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3F73C05C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6A76369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</w:tr>
      <w:tr w:rsidR="006A0DAE" w14:paraId="417BC810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2E13C743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47D02464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1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1710DC02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227(0.744-2.023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CD4FDBB" w14:textId="77777777" w:rsidR="006A0DAE" w:rsidRDefault="00386242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bidi="ar"/>
              </w:rPr>
              <w:t>0.423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1216FA4E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870(1.059-3.304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68D301F" w14:textId="77777777" w:rsidR="006A0DAE" w:rsidRDefault="00386242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  <w:lang w:bidi="ar"/>
              </w:rPr>
              <w:t>0.031</w:t>
            </w:r>
          </w:p>
        </w:tc>
      </w:tr>
      <w:tr w:rsidR="006A0DAE" w14:paraId="6BFCE399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44B6ED7F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38C1F941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2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0483FD7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2.476(0.912-6.723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69FA9AD" w14:textId="77777777" w:rsidR="006A0DAE" w:rsidRDefault="00386242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bidi="ar"/>
              </w:rPr>
              <w:t>0.075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463D3DD2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4.482(1.626-12.356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6797150" w14:textId="77777777" w:rsidR="006A0DAE" w:rsidRDefault="00386242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  <w:lang w:bidi="ar"/>
              </w:rPr>
              <w:t>0.004</w:t>
            </w:r>
          </w:p>
        </w:tc>
      </w:tr>
      <w:tr w:rsidR="006A0DAE" w14:paraId="1710FA7B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5FB4671B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26E460D5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3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263A60B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6.380(5.869-45.714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3E5C597" w14:textId="77777777" w:rsidR="006A0DAE" w:rsidRDefault="00386242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00DA2AA5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8.923(5.754-62.230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CA2A7ED" w14:textId="77777777" w:rsidR="006A0DAE" w:rsidRDefault="00386242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  <w:lang w:bidi="ar"/>
              </w:rPr>
              <w:t>&lt;0.001</w:t>
            </w:r>
          </w:p>
        </w:tc>
      </w:tr>
      <w:tr w:rsidR="006A0DAE" w14:paraId="59496197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0165F54A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ER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3F7FB8A0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1DABA6E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F2EC6E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0918DEC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AFE4FD5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</w:tr>
      <w:tr w:rsidR="006A0DAE" w14:paraId="67332A97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6F31B512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60FC5DDC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4CA9B78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088(0.675-1.752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5F2CADA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3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6E5CDCFE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140(0.617-2.110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B96E745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675</w:t>
            </w:r>
          </w:p>
        </w:tc>
      </w:tr>
      <w:tr w:rsidR="006A0DAE" w14:paraId="25D33486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30F5CBAE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PR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6093B07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1CE5D8C4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8B9A3A1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44C73BD1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A4EA315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</w:tr>
      <w:tr w:rsidR="006A0DAE" w14:paraId="767B1D3F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3292AEA1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404227F0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4502E6AC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260(0.710-2.234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B582F13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43</w:t>
            </w: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112B68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096(0.547-2.194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5F155F2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96</w:t>
            </w:r>
          </w:p>
        </w:tc>
      </w:tr>
      <w:tr w:rsidR="006A0DAE" w14:paraId="76D0E45D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6C1DEF26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Chemotherapy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536C68FC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yes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01045FD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FDDA236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14A4A2B3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B026B09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</w:tr>
      <w:tr w:rsidR="006A0DAE" w14:paraId="0AFE8DAE" w14:textId="77777777">
        <w:trPr>
          <w:trHeight w:val="300"/>
        </w:trPr>
        <w:tc>
          <w:tcPr>
            <w:tcW w:w="810" w:type="pct"/>
            <w:shd w:val="clear" w:color="auto" w:fill="auto"/>
            <w:vAlign w:val="center"/>
          </w:tcPr>
          <w:p w14:paraId="46D5ACCC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0E52EAA6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no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1E00A24C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1.573(1.082-2.289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95EF5BC" w14:textId="77777777" w:rsidR="006A0DAE" w:rsidRDefault="00386242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  <w:lang w:bidi="ar"/>
              </w:rPr>
              <w:t>0.018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6B05E2A5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86(0.441-1.400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BD4BA5E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413</w:t>
            </w:r>
          </w:p>
        </w:tc>
      </w:tr>
      <w:tr w:rsidR="006A0DAE" w14:paraId="0BFB55AB" w14:textId="77777777">
        <w:trPr>
          <w:trHeight w:val="285"/>
        </w:trPr>
        <w:tc>
          <w:tcPr>
            <w:tcW w:w="810" w:type="pct"/>
            <w:shd w:val="clear" w:color="auto" w:fill="auto"/>
            <w:vAlign w:val="center"/>
          </w:tcPr>
          <w:p w14:paraId="628E046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Surgical method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7D4BEC75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BCS+RT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64BB4D2C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01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( 0.496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-0.990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08C76D1" w14:textId="77777777" w:rsidR="006A0DAE" w:rsidRDefault="00386242">
            <w:pPr>
              <w:textAlignment w:val="center"/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</w:rPr>
            </w:pPr>
            <w:r>
              <w:rPr>
                <w:rFonts w:ascii="Times New Roman Regular" w:eastAsia="Times New Roman Bold" w:hAnsi="Times New Roman Regular" w:cs="Times New Roman Regular"/>
                <w:b/>
                <w:sz w:val="20"/>
                <w:szCs w:val="20"/>
                <w:lang w:bidi="ar"/>
              </w:rPr>
              <w:t>0.044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27B6DDA2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0.739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( 0.474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-1.153)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D61620D" w14:textId="77777777" w:rsidR="006A0DAE" w:rsidRDefault="00386242">
            <w:pPr>
              <w:textAlignment w:val="center"/>
              <w:rPr>
                <w:rFonts w:ascii="Times New Roman Regular" w:eastAsia="SimSun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SimSun" w:hAnsi="Times New Roman Regular" w:cs="Times New Roman Regular"/>
                <w:sz w:val="20"/>
                <w:szCs w:val="20"/>
                <w:lang w:bidi="ar"/>
              </w:rPr>
              <w:t>0.183</w:t>
            </w:r>
          </w:p>
        </w:tc>
      </w:tr>
      <w:tr w:rsidR="006A0DAE" w14:paraId="6096C95F" w14:textId="77777777">
        <w:trPr>
          <w:trHeight w:val="270"/>
        </w:trPr>
        <w:tc>
          <w:tcPr>
            <w:tcW w:w="810" w:type="pct"/>
            <w:shd w:val="clear" w:color="auto" w:fill="auto"/>
            <w:vAlign w:val="center"/>
          </w:tcPr>
          <w:p w14:paraId="44124126" w14:textId="77777777" w:rsidR="006A0DAE" w:rsidRDefault="006A0DAE">
            <w:pPr>
              <w:jc w:val="both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90" w:type="pct"/>
            <w:shd w:val="clear" w:color="auto" w:fill="auto"/>
            <w:vAlign w:val="center"/>
          </w:tcPr>
          <w:p w14:paraId="0B5A1D9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Mastectomy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1B2E16A7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227D49E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1275" w:type="pct"/>
            <w:shd w:val="clear" w:color="auto" w:fill="auto"/>
            <w:vAlign w:val="center"/>
          </w:tcPr>
          <w:p w14:paraId="5D1483F8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717A160" w14:textId="77777777" w:rsidR="006A0DAE" w:rsidRDefault="00386242">
            <w:pPr>
              <w:textAlignment w:val="center"/>
              <w:rPr>
                <w:rFonts w:ascii="Times New Roman Regular" w:eastAsia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eastAsia="Times New Roman Regular" w:hAnsi="Times New Roman Regular" w:cs="Times New Roman Regular"/>
                <w:sz w:val="20"/>
                <w:szCs w:val="20"/>
                <w:lang w:bidi="ar"/>
              </w:rPr>
              <w:t>Ref.</w:t>
            </w:r>
          </w:p>
        </w:tc>
      </w:tr>
    </w:tbl>
    <w:p w14:paraId="13B83820" w14:textId="77777777" w:rsidR="006A0DAE" w:rsidRDefault="00386242">
      <w:pPr>
        <w:autoSpaceDE w:val="0"/>
        <w:autoSpaceDN w:val="0"/>
        <w:adjustRightInd w:val="0"/>
        <w:spacing w:after="80"/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eastAsia="SimSun" w:hAnsi="Times New Roman Regular" w:cs="Times New Roman Regular"/>
          <w:sz w:val="20"/>
          <w:szCs w:val="20"/>
        </w:rPr>
        <w:t>OS=</w:t>
      </w:r>
      <w:r>
        <w:rPr>
          <w:rFonts w:ascii="Times New Roman Regular" w:eastAsia="SimSun" w:hAnsi="Times New Roman Regular" w:cs="Times New Roman Regular"/>
          <w:sz w:val="20"/>
          <w:szCs w:val="20"/>
        </w:rPr>
        <w:t xml:space="preserve"> overall survival</w:t>
      </w:r>
      <w:r>
        <w:rPr>
          <w:rFonts w:ascii="Times New Roman Regular" w:eastAsia="SimSun" w:hAnsi="Times New Roman Regular" w:cs="Times New Roman Regular"/>
          <w:sz w:val="20"/>
          <w:szCs w:val="20"/>
        </w:rPr>
        <w:t xml:space="preserve">; </w:t>
      </w:r>
      <w:r>
        <w:rPr>
          <w:rFonts w:ascii="Times New Roman Regular" w:eastAsia="SimSun" w:hAnsi="Times New Roman Regular" w:cs="Times New Roman Regular"/>
          <w:sz w:val="20"/>
          <w:szCs w:val="20"/>
        </w:rPr>
        <w:t>BCSS</w:t>
      </w:r>
      <w:r>
        <w:rPr>
          <w:rFonts w:ascii="Times New Roman Regular" w:eastAsia="SimSun" w:hAnsi="Times New Roman Regular" w:cs="Times New Roman Regular"/>
          <w:sz w:val="20"/>
          <w:szCs w:val="20"/>
        </w:rPr>
        <w:t xml:space="preserve"> = </w:t>
      </w:r>
      <w:r>
        <w:rPr>
          <w:rFonts w:ascii="Times New Roman Regular" w:eastAsia="SimSun" w:hAnsi="Times New Roman Regular" w:cs="Times New Roman Regular"/>
          <w:sz w:val="20"/>
          <w:szCs w:val="20"/>
        </w:rPr>
        <w:t>breast cancer-specific survival</w:t>
      </w:r>
    </w:p>
    <w:p w14:paraId="1D4DEBB5" w14:textId="77777777" w:rsidR="006A0DAE" w:rsidRDefault="006A0DAE"/>
    <w:sectPr w:rsidR="006A0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方正书宋_GBK">
    <w:altName w:val="Microsoft YaHei"/>
    <w:charset w:val="86"/>
    <w:family w:val="auto"/>
    <w:pitch w:val="default"/>
    <w:sig w:usb0="A00002BF" w:usb1="38CF7CFA" w:usb2="00082016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7F5866C"/>
    <w:rsid w:val="DFF9CA1A"/>
    <w:rsid w:val="F6FEB7DB"/>
    <w:rsid w:val="00386242"/>
    <w:rsid w:val="006A0DAE"/>
    <w:rsid w:val="39D398EE"/>
    <w:rsid w:val="57F58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CA6238"/>
  <w15:docId w15:val="{1BF6FE3F-DA2A-4CC4-90F8-3BF15ABA7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y</dc:creator>
  <cp:lastModifiedBy>chn off27</cp:lastModifiedBy>
  <cp:revision>2</cp:revision>
  <dcterms:created xsi:type="dcterms:W3CDTF">2021-04-08T14:51:00Z</dcterms:created>
  <dcterms:modified xsi:type="dcterms:W3CDTF">2021-08-26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